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460"/>
      </w:tblGrid>
      <w:tr w:rsidR="00AC0F76" w14:paraId="4B5C78DD" w14:textId="77777777" w:rsidTr="00E429F7">
        <w:trPr>
          <w:trHeight w:val="363"/>
        </w:trPr>
        <w:tc>
          <w:tcPr>
            <w:tcW w:w="9440" w:type="dxa"/>
            <w:gridSpan w:val="2"/>
            <w:tcBorders>
              <w:bottom w:val="single" w:sz="4" w:space="0" w:color="auto"/>
            </w:tcBorders>
          </w:tcPr>
          <w:p w14:paraId="24A0E420" w14:textId="366F9E09" w:rsidR="00AC0F76" w:rsidRPr="005D51C5" w:rsidRDefault="00AC0F76" w:rsidP="00A95D97">
            <w:pPr>
              <w:spacing w:line="360" w:lineRule="auto"/>
            </w:pPr>
            <w:r w:rsidRPr="000F0367">
              <w:rPr>
                <w:b/>
              </w:rPr>
              <w:t xml:space="preserve">Table </w:t>
            </w:r>
            <w:r w:rsidR="00E429F7">
              <w:rPr>
                <w:b/>
              </w:rPr>
              <w:t>S</w:t>
            </w:r>
            <w:r w:rsidRPr="000F0367">
              <w:rPr>
                <w:b/>
              </w:rPr>
              <w:t xml:space="preserve">2. </w:t>
            </w:r>
            <w:bookmarkStart w:id="0" w:name="_GoBack"/>
            <w:r>
              <w:t xml:space="preserve">List of genes and target regions covered by the </w:t>
            </w:r>
            <w:proofErr w:type="spellStart"/>
            <w:r>
              <w:t>TruSight</w:t>
            </w:r>
            <w:proofErr w:type="spellEnd"/>
            <w:r>
              <w:t xml:space="preserve"> Tumor 15 gene panel.</w:t>
            </w:r>
            <w:bookmarkEnd w:id="0"/>
          </w:p>
        </w:tc>
      </w:tr>
      <w:tr w:rsidR="00AC0F76" w14:paraId="2493114E" w14:textId="77777777" w:rsidTr="00E429F7">
        <w:trPr>
          <w:trHeight w:val="36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5959CF0" w14:textId="77777777" w:rsidR="00AC0F76" w:rsidRPr="00572E43" w:rsidRDefault="00AC0F76" w:rsidP="00A95D97">
            <w:r w:rsidRPr="00572E43">
              <w:t>Gene</w:t>
            </w:r>
            <w:r>
              <w:t xml:space="preserve"> </w:t>
            </w:r>
          </w:p>
        </w:tc>
        <w:tc>
          <w:tcPr>
            <w:tcW w:w="7460" w:type="dxa"/>
            <w:tcBorders>
              <w:top w:val="single" w:sz="4" w:space="0" w:color="auto"/>
              <w:bottom w:val="single" w:sz="4" w:space="0" w:color="auto"/>
            </w:tcBorders>
          </w:tcPr>
          <w:p w14:paraId="47B2772F" w14:textId="77777777" w:rsidR="00AC0F76" w:rsidRDefault="00AC0F76" w:rsidP="00A95D97">
            <w:r>
              <w:t>Target regions</w:t>
            </w:r>
          </w:p>
        </w:tc>
      </w:tr>
      <w:tr w:rsidR="00AC0F76" w14:paraId="40B893A2" w14:textId="77777777" w:rsidTr="00E429F7">
        <w:trPr>
          <w:trHeight w:val="363"/>
        </w:trPr>
        <w:tc>
          <w:tcPr>
            <w:tcW w:w="1980" w:type="dxa"/>
            <w:tcBorders>
              <w:top w:val="single" w:sz="4" w:space="0" w:color="auto"/>
            </w:tcBorders>
          </w:tcPr>
          <w:p w14:paraId="390B9EE6" w14:textId="77777777" w:rsidR="00AC0F76" w:rsidRDefault="00AC0F76" w:rsidP="00A95D97">
            <w:pPr>
              <w:rPr>
                <w:i/>
              </w:rPr>
            </w:pPr>
            <w:r>
              <w:rPr>
                <w:i/>
              </w:rPr>
              <w:t>ATK1</w:t>
            </w:r>
          </w:p>
        </w:tc>
        <w:tc>
          <w:tcPr>
            <w:tcW w:w="7460" w:type="dxa"/>
            <w:tcBorders>
              <w:top w:val="single" w:sz="4" w:space="0" w:color="auto"/>
            </w:tcBorders>
          </w:tcPr>
          <w:p w14:paraId="0DDBB4ED" w14:textId="77777777" w:rsidR="00AC0F76" w:rsidRDefault="00AC0F76" w:rsidP="00A95D97">
            <w:r>
              <w:t>Exon 3</w:t>
            </w:r>
            <w:r w:rsidRPr="00F66F5A">
              <w:rPr>
                <w:vertAlign w:val="superscript"/>
              </w:rPr>
              <w:t>a</w:t>
            </w:r>
          </w:p>
        </w:tc>
      </w:tr>
      <w:tr w:rsidR="00AC0F76" w14:paraId="13E2E7FB" w14:textId="77777777" w:rsidTr="00E429F7">
        <w:trPr>
          <w:trHeight w:val="363"/>
        </w:trPr>
        <w:tc>
          <w:tcPr>
            <w:tcW w:w="1980" w:type="dxa"/>
          </w:tcPr>
          <w:p w14:paraId="040475C9" w14:textId="77777777" w:rsidR="00AC0F76" w:rsidRPr="00307D75" w:rsidRDefault="00AC0F76" w:rsidP="00A95D97">
            <w:pPr>
              <w:rPr>
                <w:i/>
              </w:rPr>
            </w:pPr>
            <w:r w:rsidRPr="00307D75">
              <w:rPr>
                <w:i/>
              </w:rPr>
              <w:t>BRAF</w:t>
            </w:r>
          </w:p>
        </w:tc>
        <w:tc>
          <w:tcPr>
            <w:tcW w:w="7460" w:type="dxa"/>
          </w:tcPr>
          <w:p w14:paraId="3A2761E2" w14:textId="77777777" w:rsidR="00AC0F76" w:rsidRDefault="00AC0F76" w:rsidP="00A95D97">
            <w:r>
              <w:t>Exon 15</w:t>
            </w:r>
            <w:r w:rsidRPr="00F66F5A">
              <w:rPr>
                <w:vertAlign w:val="superscript"/>
              </w:rPr>
              <w:t>a</w:t>
            </w:r>
          </w:p>
        </w:tc>
      </w:tr>
      <w:tr w:rsidR="00AC0F76" w14:paraId="7D09193A" w14:textId="77777777" w:rsidTr="00E429F7">
        <w:trPr>
          <w:trHeight w:val="363"/>
        </w:trPr>
        <w:tc>
          <w:tcPr>
            <w:tcW w:w="1980" w:type="dxa"/>
          </w:tcPr>
          <w:p w14:paraId="02EA499A" w14:textId="77777777" w:rsidR="00AC0F76" w:rsidRPr="0098523C" w:rsidRDefault="00AC0F76" w:rsidP="00A95D97">
            <w:pPr>
              <w:rPr>
                <w:i/>
              </w:rPr>
            </w:pPr>
            <w:r w:rsidRPr="0098523C">
              <w:rPr>
                <w:i/>
              </w:rPr>
              <w:t>EGFR</w:t>
            </w:r>
          </w:p>
        </w:tc>
        <w:tc>
          <w:tcPr>
            <w:tcW w:w="7460" w:type="dxa"/>
          </w:tcPr>
          <w:p w14:paraId="71163C02" w14:textId="77777777" w:rsidR="00AC0F76" w:rsidRDefault="00AC0F76" w:rsidP="00A95D97">
            <w:r>
              <w:t>Focal amplification; exons 12</w:t>
            </w:r>
            <w:r w:rsidRPr="00F66F5A">
              <w:rPr>
                <w:vertAlign w:val="superscript"/>
              </w:rPr>
              <w:t>a</w:t>
            </w:r>
            <w:r>
              <w:t>, 18, 19, 20, 21</w:t>
            </w:r>
          </w:p>
        </w:tc>
      </w:tr>
      <w:tr w:rsidR="00AC0F76" w14:paraId="62A3C55D" w14:textId="77777777" w:rsidTr="00E429F7">
        <w:trPr>
          <w:trHeight w:val="363"/>
        </w:trPr>
        <w:tc>
          <w:tcPr>
            <w:tcW w:w="1980" w:type="dxa"/>
          </w:tcPr>
          <w:p w14:paraId="6119CA9E" w14:textId="77777777" w:rsidR="00AC0F76" w:rsidRPr="0098523C" w:rsidRDefault="00AC0F76" w:rsidP="00A95D97">
            <w:pPr>
              <w:rPr>
                <w:i/>
              </w:rPr>
            </w:pPr>
            <w:r w:rsidRPr="0098523C">
              <w:rPr>
                <w:i/>
              </w:rPr>
              <w:t>ERBB2</w:t>
            </w:r>
          </w:p>
        </w:tc>
        <w:tc>
          <w:tcPr>
            <w:tcW w:w="7460" w:type="dxa"/>
          </w:tcPr>
          <w:p w14:paraId="357EF5AD" w14:textId="77777777" w:rsidR="00AC0F76" w:rsidRDefault="00AC0F76" w:rsidP="00A95D97">
            <w:r>
              <w:t>Focal amplification; exons 14</w:t>
            </w:r>
            <w:r w:rsidRPr="00F66F5A">
              <w:rPr>
                <w:vertAlign w:val="superscript"/>
              </w:rPr>
              <w:t>a</w:t>
            </w:r>
            <w:r>
              <w:t>, 17, 18, 19, 20</w:t>
            </w:r>
            <w:r w:rsidRPr="00F66F5A">
              <w:rPr>
                <w:vertAlign w:val="superscript"/>
              </w:rPr>
              <w:t>a</w:t>
            </w:r>
            <w:r>
              <w:t xml:space="preserve">, </w:t>
            </w:r>
            <w:r w:rsidRPr="006A769F">
              <w:t>21</w:t>
            </w:r>
            <w:r w:rsidRPr="00F66F5A">
              <w:rPr>
                <w:vertAlign w:val="superscript"/>
              </w:rPr>
              <w:t>a</w:t>
            </w:r>
            <w:r>
              <w:t>, 24, 26</w:t>
            </w:r>
          </w:p>
        </w:tc>
      </w:tr>
      <w:tr w:rsidR="00AC0F76" w14:paraId="2733EBC1" w14:textId="77777777" w:rsidTr="00E429F7">
        <w:trPr>
          <w:trHeight w:val="363"/>
        </w:trPr>
        <w:tc>
          <w:tcPr>
            <w:tcW w:w="1980" w:type="dxa"/>
          </w:tcPr>
          <w:p w14:paraId="3FD7609E" w14:textId="77777777" w:rsidR="00AC0F76" w:rsidRPr="006A769F" w:rsidRDefault="00AC0F76" w:rsidP="00A95D97">
            <w:pPr>
              <w:rPr>
                <w:i/>
              </w:rPr>
            </w:pPr>
            <w:r w:rsidRPr="006A769F">
              <w:rPr>
                <w:i/>
              </w:rPr>
              <w:t>FOXL2</w:t>
            </w:r>
          </w:p>
        </w:tc>
        <w:tc>
          <w:tcPr>
            <w:tcW w:w="7460" w:type="dxa"/>
          </w:tcPr>
          <w:p w14:paraId="44A27373" w14:textId="77777777" w:rsidR="00AC0F76" w:rsidRPr="00E42FED" w:rsidRDefault="00AC0F76" w:rsidP="00A95D97">
            <w:r>
              <w:t xml:space="preserve">Exon </w:t>
            </w:r>
            <w:r w:rsidRPr="00E42FED">
              <w:t>1</w:t>
            </w:r>
            <w:r w:rsidRPr="00F66F5A">
              <w:rPr>
                <w:vertAlign w:val="superscript"/>
              </w:rPr>
              <w:t>a</w:t>
            </w:r>
          </w:p>
        </w:tc>
      </w:tr>
      <w:tr w:rsidR="00AC0F76" w14:paraId="76FD43A4" w14:textId="77777777" w:rsidTr="00E429F7">
        <w:trPr>
          <w:trHeight w:val="363"/>
        </w:trPr>
        <w:tc>
          <w:tcPr>
            <w:tcW w:w="1980" w:type="dxa"/>
          </w:tcPr>
          <w:p w14:paraId="0DE810F3" w14:textId="77777777" w:rsidR="00AC0F76" w:rsidRPr="00E42FED" w:rsidRDefault="00AC0F76" w:rsidP="00A95D97">
            <w:pPr>
              <w:rPr>
                <w:i/>
              </w:rPr>
            </w:pPr>
            <w:r w:rsidRPr="00E42FED">
              <w:rPr>
                <w:i/>
              </w:rPr>
              <w:t>GNA11</w:t>
            </w:r>
          </w:p>
        </w:tc>
        <w:tc>
          <w:tcPr>
            <w:tcW w:w="7460" w:type="dxa"/>
          </w:tcPr>
          <w:p w14:paraId="1ADEF8D8" w14:textId="77777777" w:rsidR="00AC0F76" w:rsidRPr="00193144" w:rsidRDefault="00AC0F76" w:rsidP="00A95D97">
            <w:r>
              <w:t>Exon 5</w:t>
            </w:r>
            <w:r w:rsidRPr="00F66F5A">
              <w:rPr>
                <w:vertAlign w:val="superscript"/>
              </w:rPr>
              <w:t>a</w:t>
            </w:r>
            <w:r>
              <w:t xml:space="preserve"> </w:t>
            </w:r>
          </w:p>
        </w:tc>
      </w:tr>
      <w:tr w:rsidR="00AC0F76" w14:paraId="479C72D2" w14:textId="77777777" w:rsidTr="00E429F7">
        <w:trPr>
          <w:trHeight w:val="363"/>
        </w:trPr>
        <w:tc>
          <w:tcPr>
            <w:tcW w:w="1980" w:type="dxa"/>
          </w:tcPr>
          <w:p w14:paraId="6D18EE3A" w14:textId="77777777" w:rsidR="00AC0F76" w:rsidRPr="006B6711" w:rsidRDefault="00AC0F76" w:rsidP="00A95D97">
            <w:pPr>
              <w:rPr>
                <w:i/>
              </w:rPr>
            </w:pPr>
            <w:r w:rsidRPr="006B6711">
              <w:rPr>
                <w:i/>
              </w:rPr>
              <w:t>GNAQ</w:t>
            </w:r>
          </w:p>
        </w:tc>
        <w:tc>
          <w:tcPr>
            <w:tcW w:w="7460" w:type="dxa"/>
          </w:tcPr>
          <w:p w14:paraId="70780674" w14:textId="77777777" w:rsidR="00AC0F76" w:rsidRDefault="00AC0F76" w:rsidP="00A95D97">
            <w:r>
              <w:t>Exon 5</w:t>
            </w:r>
            <w:r w:rsidRPr="00F66F5A">
              <w:rPr>
                <w:vertAlign w:val="superscript"/>
              </w:rPr>
              <w:t>a</w:t>
            </w:r>
          </w:p>
        </w:tc>
      </w:tr>
      <w:tr w:rsidR="00AC0F76" w14:paraId="005BC753" w14:textId="77777777" w:rsidTr="00E429F7">
        <w:trPr>
          <w:trHeight w:val="363"/>
        </w:trPr>
        <w:tc>
          <w:tcPr>
            <w:tcW w:w="1980" w:type="dxa"/>
          </w:tcPr>
          <w:p w14:paraId="57EDC4AB" w14:textId="77777777" w:rsidR="00AC0F76" w:rsidRPr="002E5E1B" w:rsidRDefault="00AC0F76" w:rsidP="00A95D97">
            <w:pPr>
              <w:rPr>
                <w:i/>
              </w:rPr>
            </w:pPr>
            <w:r w:rsidRPr="002E5E1B">
              <w:rPr>
                <w:i/>
              </w:rPr>
              <w:t>KIT</w:t>
            </w:r>
          </w:p>
        </w:tc>
        <w:tc>
          <w:tcPr>
            <w:tcW w:w="7460" w:type="dxa"/>
          </w:tcPr>
          <w:p w14:paraId="579EC0EA" w14:textId="77777777" w:rsidR="00AC0F76" w:rsidRDefault="00AC0F76" w:rsidP="00A95D97">
            <w:r>
              <w:t>Exons 8, 9, 10, 11, 13, 14, 17, 18</w:t>
            </w:r>
          </w:p>
        </w:tc>
      </w:tr>
      <w:tr w:rsidR="00AC0F76" w14:paraId="57933546" w14:textId="77777777" w:rsidTr="00E429F7">
        <w:trPr>
          <w:trHeight w:val="363"/>
        </w:trPr>
        <w:tc>
          <w:tcPr>
            <w:tcW w:w="1980" w:type="dxa"/>
          </w:tcPr>
          <w:p w14:paraId="5BFA675C" w14:textId="77777777" w:rsidR="00AC0F76" w:rsidRPr="000436B4" w:rsidRDefault="00AC0F76" w:rsidP="00A95D97">
            <w:pPr>
              <w:rPr>
                <w:i/>
              </w:rPr>
            </w:pPr>
            <w:r w:rsidRPr="000436B4">
              <w:rPr>
                <w:i/>
              </w:rPr>
              <w:t>KRAS</w:t>
            </w:r>
          </w:p>
        </w:tc>
        <w:tc>
          <w:tcPr>
            <w:tcW w:w="7460" w:type="dxa"/>
          </w:tcPr>
          <w:p w14:paraId="305C14B5" w14:textId="77777777" w:rsidR="00AC0F76" w:rsidRPr="006A6B73" w:rsidRDefault="00AC0F76" w:rsidP="00A95D97">
            <w:r>
              <w:t>Exons 2</w:t>
            </w:r>
            <w:r w:rsidRPr="00F66F5A">
              <w:rPr>
                <w:vertAlign w:val="superscript"/>
              </w:rPr>
              <w:t>a</w:t>
            </w:r>
            <w:r>
              <w:t>, 3</w:t>
            </w:r>
            <w:r w:rsidRPr="00F66F5A">
              <w:rPr>
                <w:vertAlign w:val="superscript"/>
              </w:rPr>
              <w:t>a</w:t>
            </w:r>
            <w:r>
              <w:t>, 4</w:t>
            </w:r>
          </w:p>
        </w:tc>
      </w:tr>
      <w:tr w:rsidR="00AC0F76" w14:paraId="0A5D6911" w14:textId="77777777" w:rsidTr="00E429F7">
        <w:trPr>
          <w:trHeight w:val="363"/>
        </w:trPr>
        <w:tc>
          <w:tcPr>
            <w:tcW w:w="1980" w:type="dxa"/>
          </w:tcPr>
          <w:p w14:paraId="456FB03F" w14:textId="77777777" w:rsidR="00AC0F76" w:rsidRPr="006A6B73" w:rsidRDefault="00AC0F76" w:rsidP="00A95D97">
            <w:pPr>
              <w:rPr>
                <w:i/>
              </w:rPr>
            </w:pPr>
            <w:r w:rsidRPr="006A6B73">
              <w:rPr>
                <w:i/>
              </w:rPr>
              <w:t>MET</w:t>
            </w:r>
          </w:p>
        </w:tc>
        <w:tc>
          <w:tcPr>
            <w:tcW w:w="7460" w:type="dxa"/>
          </w:tcPr>
          <w:p w14:paraId="68C9375A" w14:textId="77777777" w:rsidR="00AC0F76" w:rsidRDefault="00AC0F76" w:rsidP="00A95D97">
            <w:r>
              <w:t>Focal amplification</w:t>
            </w:r>
          </w:p>
        </w:tc>
      </w:tr>
      <w:tr w:rsidR="00AC0F76" w14:paraId="1D383AF2" w14:textId="77777777" w:rsidTr="00E429F7">
        <w:trPr>
          <w:trHeight w:val="363"/>
        </w:trPr>
        <w:tc>
          <w:tcPr>
            <w:tcW w:w="1980" w:type="dxa"/>
          </w:tcPr>
          <w:p w14:paraId="3C945DD5" w14:textId="77777777" w:rsidR="00AC0F76" w:rsidRPr="0004402E" w:rsidRDefault="00AC0F76" w:rsidP="00A95D97">
            <w:pPr>
              <w:rPr>
                <w:i/>
              </w:rPr>
            </w:pPr>
            <w:r w:rsidRPr="0004402E">
              <w:rPr>
                <w:i/>
              </w:rPr>
              <w:t>NRAS</w:t>
            </w:r>
          </w:p>
        </w:tc>
        <w:tc>
          <w:tcPr>
            <w:tcW w:w="7460" w:type="dxa"/>
          </w:tcPr>
          <w:p w14:paraId="22E0981C" w14:textId="77777777" w:rsidR="00AC0F76" w:rsidRDefault="00AC0F76" w:rsidP="00A95D97">
            <w:r>
              <w:t>Exons 2</w:t>
            </w:r>
            <w:r w:rsidRPr="00F66F5A">
              <w:rPr>
                <w:vertAlign w:val="superscript"/>
              </w:rPr>
              <w:t>a</w:t>
            </w:r>
            <w:r>
              <w:t>, 3</w:t>
            </w:r>
            <w:r w:rsidRPr="00F66F5A">
              <w:rPr>
                <w:vertAlign w:val="superscript"/>
              </w:rPr>
              <w:t>a</w:t>
            </w:r>
            <w:r>
              <w:t>, 4</w:t>
            </w:r>
          </w:p>
        </w:tc>
      </w:tr>
      <w:tr w:rsidR="00AC0F76" w14:paraId="00CFFF21" w14:textId="77777777" w:rsidTr="00E429F7">
        <w:trPr>
          <w:trHeight w:val="363"/>
        </w:trPr>
        <w:tc>
          <w:tcPr>
            <w:tcW w:w="1980" w:type="dxa"/>
          </w:tcPr>
          <w:p w14:paraId="113A286A" w14:textId="77777777" w:rsidR="00AC0F76" w:rsidRPr="0004402E" w:rsidRDefault="00AC0F76" w:rsidP="00A95D97">
            <w:pPr>
              <w:rPr>
                <w:i/>
              </w:rPr>
            </w:pPr>
            <w:r w:rsidRPr="0004402E">
              <w:rPr>
                <w:i/>
              </w:rPr>
              <w:t>PDGFRA</w:t>
            </w:r>
          </w:p>
        </w:tc>
        <w:tc>
          <w:tcPr>
            <w:tcW w:w="7460" w:type="dxa"/>
          </w:tcPr>
          <w:p w14:paraId="7F2D1D75" w14:textId="77777777" w:rsidR="00AC0F76" w:rsidRDefault="00AC0F76" w:rsidP="00A95D97">
            <w:r>
              <w:t>Exons 12, 14, 18</w:t>
            </w:r>
          </w:p>
        </w:tc>
      </w:tr>
      <w:tr w:rsidR="00AC0F76" w14:paraId="389ABF34" w14:textId="77777777" w:rsidTr="00E429F7">
        <w:trPr>
          <w:trHeight w:val="363"/>
        </w:trPr>
        <w:tc>
          <w:tcPr>
            <w:tcW w:w="1980" w:type="dxa"/>
          </w:tcPr>
          <w:p w14:paraId="467B3E93" w14:textId="77777777" w:rsidR="00AC0F76" w:rsidRPr="00BD576A" w:rsidRDefault="00AC0F76" w:rsidP="00A95D97">
            <w:pPr>
              <w:rPr>
                <w:i/>
              </w:rPr>
            </w:pPr>
            <w:r w:rsidRPr="00BD576A">
              <w:rPr>
                <w:i/>
              </w:rPr>
              <w:t>PIK3CA</w:t>
            </w:r>
          </w:p>
        </w:tc>
        <w:tc>
          <w:tcPr>
            <w:tcW w:w="7460" w:type="dxa"/>
          </w:tcPr>
          <w:p w14:paraId="011C5FFB" w14:textId="77777777" w:rsidR="00AC0F76" w:rsidRDefault="00AC0F76" w:rsidP="00A95D97">
            <w:r>
              <w:t>Exons 9, 20</w:t>
            </w:r>
          </w:p>
        </w:tc>
      </w:tr>
      <w:tr w:rsidR="00AC0F76" w14:paraId="4430AAC2" w14:textId="77777777" w:rsidTr="00E429F7">
        <w:trPr>
          <w:trHeight w:val="363"/>
        </w:trPr>
        <w:tc>
          <w:tcPr>
            <w:tcW w:w="1980" w:type="dxa"/>
          </w:tcPr>
          <w:p w14:paraId="23A60F60" w14:textId="77777777" w:rsidR="00AC0F76" w:rsidRPr="00BD576A" w:rsidRDefault="00AC0F76" w:rsidP="00A95D97">
            <w:pPr>
              <w:rPr>
                <w:i/>
              </w:rPr>
            </w:pPr>
            <w:r w:rsidRPr="00BD576A">
              <w:rPr>
                <w:i/>
              </w:rPr>
              <w:t>RET</w:t>
            </w:r>
          </w:p>
        </w:tc>
        <w:tc>
          <w:tcPr>
            <w:tcW w:w="7460" w:type="dxa"/>
          </w:tcPr>
          <w:p w14:paraId="34A8A0E1" w14:textId="77777777" w:rsidR="00AC0F76" w:rsidRPr="00BD576A" w:rsidRDefault="00AC0F76" w:rsidP="00A95D97">
            <w:r w:rsidRPr="00BD576A">
              <w:t>Exon 16</w:t>
            </w:r>
          </w:p>
        </w:tc>
      </w:tr>
      <w:tr w:rsidR="00AC0F76" w14:paraId="56B7D10A" w14:textId="77777777" w:rsidTr="00E429F7">
        <w:trPr>
          <w:trHeight w:val="363"/>
        </w:trPr>
        <w:tc>
          <w:tcPr>
            <w:tcW w:w="1980" w:type="dxa"/>
            <w:tcBorders>
              <w:bottom w:val="single" w:sz="4" w:space="0" w:color="auto"/>
            </w:tcBorders>
          </w:tcPr>
          <w:p w14:paraId="1A13B835" w14:textId="77777777" w:rsidR="00AC0F76" w:rsidRPr="00BD576A" w:rsidRDefault="00AC0F76" w:rsidP="00A95D97">
            <w:pPr>
              <w:rPr>
                <w:i/>
              </w:rPr>
            </w:pPr>
            <w:r w:rsidRPr="00BD576A">
              <w:rPr>
                <w:i/>
              </w:rPr>
              <w:t>TP53</w:t>
            </w:r>
          </w:p>
        </w:tc>
        <w:tc>
          <w:tcPr>
            <w:tcW w:w="7460" w:type="dxa"/>
            <w:tcBorders>
              <w:bottom w:val="single" w:sz="4" w:space="0" w:color="auto"/>
            </w:tcBorders>
          </w:tcPr>
          <w:p w14:paraId="018E9A08" w14:textId="77777777" w:rsidR="00AC0F76" w:rsidRDefault="00AC0F76" w:rsidP="00A95D97">
            <w:r>
              <w:t>Full coding sequence</w:t>
            </w:r>
          </w:p>
        </w:tc>
      </w:tr>
    </w:tbl>
    <w:p w14:paraId="645A3A34" w14:textId="1B79A3BE" w:rsidR="00992F95" w:rsidRPr="0081131D" w:rsidRDefault="00D775BE" w:rsidP="00E429F7">
      <w:pPr>
        <w:spacing w:before="120"/>
        <w:rPr>
          <w:sz w:val="20"/>
          <w:szCs w:val="20"/>
        </w:rPr>
      </w:pPr>
      <w:r w:rsidRPr="0081131D">
        <w:rPr>
          <w:sz w:val="20"/>
          <w:szCs w:val="20"/>
          <w:vertAlign w:val="superscript"/>
        </w:rPr>
        <w:t>a</w:t>
      </w:r>
      <w:r w:rsidR="0081131D">
        <w:rPr>
          <w:sz w:val="20"/>
          <w:szCs w:val="20"/>
        </w:rPr>
        <w:t xml:space="preserve"> Coverage of these exons is</w:t>
      </w:r>
      <w:r w:rsidRPr="0081131D">
        <w:rPr>
          <w:sz w:val="20"/>
          <w:szCs w:val="20"/>
        </w:rPr>
        <w:t xml:space="preserve"> partial and targets specific hotspots.</w:t>
      </w:r>
      <w:r w:rsidR="00E43057" w:rsidRPr="0081131D">
        <w:rPr>
          <w:sz w:val="20"/>
          <w:szCs w:val="20"/>
        </w:rPr>
        <w:t xml:space="preserve"> </w:t>
      </w:r>
    </w:p>
    <w:p w14:paraId="7477CD6E" w14:textId="3A4FF236" w:rsidR="00D775BE" w:rsidRPr="0081131D" w:rsidRDefault="00E43057" w:rsidP="00E429F7">
      <w:pPr>
        <w:rPr>
          <w:sz w:val="20"/>
          <w:szCs w:val="20"/>
        </w:rPr>
      </w:pPr>
      <w:r w:rsidRPr="0081131D">
        <w:rPr>
          <w:sz w:val="20"/>
          <w:szCs w:val="20"/>
        </w:rPr>
        <w:t>For further details</w:t>
      </w:r>
      <w:r w:rsidR="00F66F5A" w:rsidRPr="0081131D">
        <w:rPr>
          <w:sz w:val="20"/>
          <w:szCs w:val="20"/>
        </w:rPr>
        <w:t>,</w:t>
      </w:r>
      <w:r w:rsidRPr="0081131D">
        <w:rPr>
          <w:sz w:val="20"/>
          <w:szCs w:val="20"/>
        </w:rPr>
        <w:t xml:space="preserve"> see</w:t>
      </w:r>
      <w:r w:rsidR="009C57DD">
        <w:rPr>
          <w:sz w:val="20"/>
          <w:szCs w:val="20"/>
        </w:rPr>
        <w:t xml:space="preserve"> </w:t>
      </w:r>
      <w:r w:rsidR="00992F95" w:rsidRPr="0081131D">
        <w:rPr>
          <w:sz w:val="20"/>
          <w:szCs w:val="20"/>
        </w:rPr>
        <w:t>https://emea.illumina.com/products/by-type/clinical-research-products/trusight-tumor-15-gene.html</w:t>
      </w:r>
    </w:p>
    <w:p w14:paraId="3310EE6C" w14:textId="77777777" w:rsidR="00CD4D2A" w:rsidRDefault="00CD4D2A"/>
    <w:p w14:paraId="2B9769A5" w14:textId="77777777" w:rsidR="00D775BE" w:rsidRDefault="00D775BE"/>
    <w:p w14:paraId="6ABCB28F" w14:textId="77777777" w:rsidR="00D775BE" w:rsidRDefault="00D775BE"/>
    <w:p w14:paraId="641B0D0F" w14:textId="77777777" w:rsidR="00D775BE" w:rsidRDefault="00D775BE"/>
    <w:sectPr w:rsidR="00D775BE" w:rsidSect="009C57DD">
      <w:pgSz w:w="11906" w:h="16838" w:code="9"/>
      <w:pgMar w:top="1440" w:right="1797" w:bottom="1440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xp5frw2a2v4e5ps2x2av2dvd0wa5xx52v&quot;&gt;Manuscript references&lt;record-ids&gt;&lt;item&gt;116&lt;/item&gt;&lt;item&gt;120&lt;/item&gt;&lt;item&gt;121&lt;/item&gt;&lt;item&gt;123&lt;/item&gt;&lt;item&gt;124&lt;/item&gt;&lt;/record-ids&gt;&lt;/item&gt;&lt;/Libraries&gt;"/>
  </w:docVars>
  <w:rsids>
    <w:rsidRoot w:val="009271A9"/>
    <w:rsid w:val="00000D14"/>
    <w:rsid w:val="0001776E"/>
    <w:rsid w:val="0002612F"/>
    <w:rsid w:val="00054558"/>
    <w:rsid w:val="00066487"/>
    <w:rsid w:val="00076235"/>
    <w:rsid w:val="000811DF"/>
    <w:rsid w:val="00097526"/>
    <w:rsid w:val="000A57C8"/>
    <w:rsid w:val="000E0A17"/>
    <w:rsid w:val="000E44A8"/>
    <w:rsid w:val="0011232A"/>
    <w:rsid w:val="00115D9F"/>
    <w:rsid w:val="001602E2"/>
    <w:rsid w:val="001931DF"/>
    <w:rsid w:val="001954A0"/>
    <w:rsid w:val="001A556F"/>
    <w:rsid w:val="001E1EE2"/>
    <w:rsid w:val="001F5AC4"/>
    <w:rsid w:val="00207358"/>
    <w:rsid w:val="00242112"/>
    <w:rsid w:val="00253D64"/>
    <w:rsid w:val="00256765"/>
    <w:rsid w:val="00260D1D"/>
    <w:rsid w:val="002653DD"/>
    <w:rsid w:val="00274B2E"/>
    <w:rsid w:val="002A6789"/>
    <w:rsid w:val="002B2E61"/>
    <w:rsid w:val="002D68C5"/>
    <w:rsid w:val="002E243E"/>
    <w:rsid w:val="002E3E49"/>
    <w:rsid w:val="00305CFE"/>
    <w:rsid w:val="003255BB"/>
    <w:rsid w:val="00342653"/>
    <w:rsid w:val="00361F05"/>
    <w:rsid w:val="00376F4B"/>
    <w:rsid w:val="00381BAB"/>
    <w:rsid w:val="003A4447"/>
    <w:rsid w:val="003B4D5A"/>
    <w:rsid w:val="003C2466"/>
    <w:rsid w:val="003C4D56"/>
    <w:rsid w:val="003D1677"/>
    <w:rsid w:val="004033FB"/>
    <w:rsid w:val="004071D8"/>
    <w:rsid w:val="00444001"/>
    <w:rsid w:val="00447F60"/>
    <w:rsid w:val="00467998"/>
    <w:rsid w:val="004749ED"/>
    <w:rsid w:val="004A663A"/>
    <w:rsid w:val="004B51F4"/>
    <w:rsid w:val="004B667E"/>
    <w:rsid w:val="004B6CF0"/>
    <w:rsid w:val="004C4D6C"/>
    <w:rsid w:val="004D4D3F"/>
    <w:rsid w:val="005059E4"/>
    <w:rsid w:val="00510289"/>
    <w:rsid w:val="00540C00"/>
    <w:rsid w:val="00557BE7"/>
    <w:rsid w:val="00583468"/>
    <w:rsid w:val="00592A54"/>
    <w:rsid w:val="00596743"/>
    <w:rsid w:val="005C4297"/>
    <w:rsid w:val="005C67C6"/>
    <w:rsid w:val="005C7FE7"/>
    <w:rsid w:val="005F6555"/>
    <w:rsid w:val="00620863"/>
    <w:rsid w:val="00632148"/>
    <w:rsid w:val="006345F5"/>
    <w:rsid w:val="00646501"/>
    <w:rsid w:val="00647322"/>
    <w:rsid w:val="00665FA4"/>
    <w:rsid w:val="0068162D"/>
    <w:rsid w:val="00683C78"/>
    <w:rsid w:val="006970F0"/>
    <w:rsid w:val="006A5DA4"/>
    <w:rsid w:val="006B008F"/>
    <w:rsid w:val="00707786"/>
    <w:rsid w:val="00717F9C"/>
    <w:rsid w:val="007212F9"/>
    <w:rsid w:val="00754DCA"/>
    <w:rsid w:val="0076091E"/>
    <w:rsid w:val="007B0EE6"/>
    <w:rsid w:val="007E1121"/>
    <w:rsid w:val="007E1DA8"/>
    <w:rsid w:val="0081131D"/>
    <w:rsid w:val="0081418F"/>
    <w:rsid w:val="00851132"/>
    <w:rsid w:val="00863A8F"/>
    <w:rsid w:val="008830D3"/>
    <w:rsid w:val="008C1E68"/>
    <w:rsid w:val="008C2585"/>
    <w:rsid w:val="008E1A06"/>
    <w:rsid w:val="009271A9"/>
    <w:rsid w:val="00933B13"/>
    <w:rsid w:val="00984B62"/>
    <w:rsid w:val="00992F95"/>
    <w:rsid w:val="009B0C30"/>
    <w:rsid w:val="009C3CFB"/>
    <w:rsid w:val="009C57DD"/>
    <w:rsid w:val="009C690C"/>
    <w:rsid w:val="00A24C9A"/>
    <w:rsid w:val="00A32800"/>
    <w:rsid w:val="00A4506C"/>
    <w:rsid w:val="00A7134F"/>
    <w:rsid w:val="00A80FF7"/>
    <w:rsid w:val="00A82795"/>
    <w:rsid w:val="00A95D97"/>
    <w:rsid w:val="00AC0F76"/>
    <w:rsid w:val="00AC2D30"/>
    <w:rsid w:val="00AD34F1"/>
    <w:rsid w:val="00AE1DB1"/>
    <w:rsid w:val="00B11883"/>
    <w:rsid w:val="00B27112"/>
    <w:rsid w:val="00B60DD8"/>
    <w:rsid w:val="00BC3602"/>
    <w:rsid w:val="00BC7446"/>
    <w:rsid w:val="00BE0826"/>
    <w:rsid w:val="00BE0B2A"/>
    <w:rsid w:val="00BE32C7"/>
    <w:rsid w:val="00C237E5"/>
    <w:rsid w:val="00C41E40"/>
    <w:rsid w:val="00C53F65"/>
    <w:rsid w:val="00C94FD8"/>
    <w:rsid w:val="00CC3507"/>
    <w:rsid w:val="00CC610C"/>
    <w:rsid w:val="00CD4D2A"/>
    <w:rsid w:val="00CE1E0F"/>
    <w:rsid w:val="00D15BD9"/>
    <w:rsid w:val="00D238FB"/>
    <w:rsid w:val="00D775BE"/>
    <w:rsid w:val="00D8625E"/>
    <w:rsid w:val="00DD4EC4"/>
    <w:rsid w:val="00DE11F7"/>
    <w:rsid w:val="00DF1D14"/>
    <w:rsid w:val="00DF3B23"/>
    <w:rsid w:val="00E03CE7"/>
    <w:rsid w:val="00E40D80"/>
    <w:rsid w:val="00E429F7"/>
    <w:rsid w:val="00E43057"/>
    <w:rsid w:val="00E5148E"/>
    <w:rsid w:val="00E65D4B"/>
    <w:rsid w:val="00E81CA4"/>
    <w:rsid w:val="00EB0248"/>
    <w:rsid w:val="00EB6040"/>
    <w:rsid w:val="00EC329B"/>
    <w:rsid w:val="00F436CD"/>
    <w:rsid w:val="00F57973"/>
    <w:rsid w:val="00F654E9"/>
    <w:rsid w:val="00F66F5A"/>
    <w:rsid w:val="00F913D3"/>
    <w:rsid w:val="00FB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6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7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615643-A8F2-49D5-A25A-B10B1EBBD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AC331A.dotm</Template>
  <TotalTime>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 Choi</dc:creator>
  <cp:lastModifiedBy>Anders Molven</cp:lastModifiedBy>
  <cp:revision>5</cp:revision>
  <dcterms:created xsi:type="dcterms:W3CDTF">2018-11-27T14:45:00Z</dcterms:created>
  <dcterms:modified xsi:type="dcterms:W3CDTF">2018-11-27T15:19:00Z</dcterms:modified>
</cp:coreProperties>
</file>